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62E1584" w:rsidR="00DB4B2C" w:rsidRPr="00410502" w:rsidRDefault="00032E66" w:rsidP="006B2B65">
                <w:pPr>
                  <w:rPr>
                    <w:rFonts w:ascii="Arial" w:hAnsi="Arial" w:cs="Arial"/>
                    <w:sz w:val="20"/>
                    <w:szCs w:val="20"/>
                  </w:rPr>
                </w:pPr>
                <w:r>
                  <w:rPr>
                    <w:rFonts w:ascii="Arial" w:hAnsi="Arial" w:cs="Arial"/>
                    <w:sz w:val="20"/>
                    <w:szCs w:val="20"/>
                  </w:rPr>
                  <w:t>1,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40B9FBF" w:rsidR="00DB4B2C" w:rsidRPr="00410502" w:rsidRDefault="00032E66"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D9F1656" w:rsidR="00DB4B2C" w:rsidRPr="00410502" w:rsidRDefault="00032E66"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59E62F3" w:rsidR="00DB4B2C" w:rsidRPr="00410502" w:rsidRDefault="00032E66"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9865CB8" w:rsidR="00DB4B2C" w:rsidRPr="00410502" w:rsidRDefault="00032E66"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BA6AE2" w:rsidR="00DB4B2C" w:rsidRPr="00410502" w:rsidRDefault="00032E66"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1FE19CE" w:rsidR="00DB4B2C" w:rsidRPr="00410502" w:rsidRDefault="00032E66"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2B95D40" w:rsidR="00DB4B2C" w:rsidRPr="00410502" w:rsidRDefault="00032E66" w:rsidP="006B2B65">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3715E14" w:rsidR="00DB4B2C" w:rsidRPr="00410502" w:rsidRDefault="00032E66"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1FF2105" w:rsidR="00DB4B2C" w:rsidRPr="00410502" w:rsidRDefault="00032E66" w:rsidP="006B2B65">
                <w:pPr>
                  <w:rPr>
                    <w:rFonts w:ascii="Arial" w:hAnsi="Arial" w:cs="Arial"/>
                    <w:sz w:val="20"/>
                    <w:szCs w:val="20"/>
                  </w:rPr>
                </w:pPr>
                <w:r>
                  <w:rPr>
                    <w:rFonts w:ascii="Arial" w:hAnsi="Arial" w:cs="Arial"/>
                    <w:sz w:val="20"/>
                    <w:szCs w:val="20"/>
                  </w:rPr>
                  <w:t>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C3D2EBD" w:rsidR="00DB4B2C" w:rsidRPr="00410502" w:rsidRDefault="00032E66" w:rsidP="006B2B65">
                <w:pPr>
                  <w:rPr>
                    <w:rFonts w:ascii="Arial" w:hAnsi="Arial" w:cs="Arial"/>
                    <w:sz w:val="20"/>
                    <w:szCs w:val="20"/>
                  </w:rPr>
                </w:pPr>
                <w:r>
                  <w:rPr>
                    <w:rFonts w:ascii="Arial" w:hAnsi="Arial" w:cs="Arial"/>
                    <w:sz w:val="20"/>
                    <w:szCs w:val="20"/>
                  </w:rPr>
                  <w:t>9,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B834EB5" w:rsidR="00DB4B2C" w:rsidRPr="00410502" w:rsidRDefault="00032E6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D510285" w:rsidR="00DB4B2C" w:rsidRPr="00410502" w:rsidRDefault="00032E66"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853C260" w:rsidR="00DB4B2C" w:rsidRPr="00410502" w:rsidRDefault="00032E66"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290E386" w:rsidR="00DB4B2C" w:rsidRPr="00410502" w:rsidRDefault="00032E66"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8DC88F3" w:rsidR="00DB4B2C" w:rsidRPr="00410502" w:rsidRDefault="00032E6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7B05811" w:rsidR="00DB4B2C" w:rsidRPr="00410502" w:rsidRDefault="00032E66"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7F921C8" w:rsidR="00DB4B2C" w:rsidRPr="00410502" w:rsidRDefault="00032E66"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E3F739D" w:rsidR="00DB4B2C" w:rsidRPr="00410502" w:rsidRDefault="00032E66"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12661A6" w:rsidR="00DB4B2C" w:rsidRPr="00410502" w:rsidRDefault="00032E66" w:rsidP="006B2B65">
                <w:pP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6D5FA95" w:rsidR="00DB4B2C" w:rsidRPr="00410502" w:rsidRDefault="00032E66"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28B4E5F" w:rsidR="00DB4B2C" w:rsidRPr="00410502" w:rsidRDefault="00032E66" w:rsidP="006B2B65">
                <w:pP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5E277E" w14:textId="77777777" w:rsidR="003A476F" w:rsidRDefault="003A476F" w:rsidP="008F00FC">
      <w:pPr>
        <w:spacing w:after="0" w:line="240" w:lineRule="auto"/>
      </w:pPr>
      <w:r>
        <w:separator/>
      </w:r>
    </w:p>
  </w:endnote>
  <w:endnote w:type="continuationSeparator" w:id="0">
    <w:p w14:paraId="6264FD69" w14:textId="77777777" w:rsidR="003A476F" w:rsidRDefault="003A476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1255B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632F1D" w14:textId="77777777" w:rsidR="003A476F" w:rsidRDefault="003A476F" w:rsidP="008F00FC">
      <w:pPr>
        <w:spacing w:after="0" w:line="240" w:lineRule="auto"/>
      </w:pPr>
      <w:r>
        <w:separator/>
      </w:r>
    </w:p>
  </w:footnote>
  <w:footnote w:type="continuationSeparator" w:id="0">
    <w:p w14:paraId="6967A4E6" w14:textId="77777777" w:rsidR="003A476F" w:rsidRDefault="003A476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F415C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00712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1492253">
    <w:abstractNumId w:val="4"/>
  </w:num>
  <w:num w:numId="2" w16cid:durableId="59795845">
    <w:abstractNumId w:val="5"/>
  </w:num>
  <w:num w:numId="3" w16cid:durableId="1422990471">
    <w:abstractNumId w:val="7"/>
  </w:num>
  <w:num w:numId="4" w16cid:durableId="50517088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24812839">
    <w:abstractNumId w:val="9"/>
  </w:num>
  <w:num w:numId="6" w16cid:durableId="660281307">
    <w:abstractNumId w:val="8"/>
  </w:num>
  <w:num w:numId="7" w16cid:durableId="507907651">
    <w:abstractNumId w:val="0"/>
  </w:num>
  <w:num w:numId="8" w16cid:durableId="1079330101">
    <w:abstractNumId w:val="6"/>
  </w:num>
  <w:num w:numId="9" w16cid:durableId="741097771">
    <w:abstractNumId w:val="2"/>
  </w:num>
  <w:num w:numId="10" w16cid:durableId="18795070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2E66"/>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476F"/>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1480"/>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264AA"/>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91E77"/>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30B54D0-C36F-423E-A229-072B1142A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20A23"/>
    <w:rsid w:val="00F91E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76</Words>
  <Characters>5017</Characters>
  <Application>Microsoft Office Word</Application>
  <DocSecurity>0</DocSecurity>
  <Lines>114</Lines>
  <Paragraphs>5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uanita-Dawne Bacsu</cp:lastModifiedBy>
  <cp:revision>2</cp:revision>
  <cp:lastPrinted>2018-11-16T17:06:00Z</cp:lastPrinted>
  <dcterms:created xsi:type="dcterms:W3CDTF">2025-06-13T17:12:00Z</dcterms:created>
  <dcterms:modified xsi:type="dcterms:W3CDTF">2025-06-13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